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9C" w:rsidRDefault="003F649C" w:rsidP="003F649C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7052517" wp14:editId="4B6CDFA9">
            <wp:extent cx="6981245" cy="467338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9505" cy="467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49C" w:rsidRDefault="003F649C" w:rsidP="003F649C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9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ATR spectra of glucose,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(AS), phosphate salts, yeast extract (YE) and growth media AS-Pi4 before the cultivation.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49C"/>
    <w:rsid w:val="000C4D2A"/>
    <w:rsid w:val="003F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49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49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49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49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6:00Z</dcterms:created>
  <dcterms:modified xsi:type="dcterms:W3CDTF">2020-06-13T13:16:00Z</dcterms:modified>
</cp:coreProperties>
</file>